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0"/>
          <w:szCs w:val="20"/>
        </w:rPr>
        <w:t>Table S6.  RNAs regulated in cardiomyocytes by C3T alone or C3T in the presence of ET-1.</w:t>
      </w:r>
      <w:r>
        <w:rPr>
          <w:rFonts w:cs="Arial" w:ascii="Arial" w:hAnsi="Arial"/>
          <w:sz w:val="20"/>
          <w:szCs w:val="20"/>
        </w:rPr>
        <w:t xml:space="preserve">  Cardiomyocytes were unstimulated (Control) or exposed to ET-1, C3T or ET-1 in the presence of C3T (C3T/ET-1).  Microarray analysis was performed. RNAs not significantly regulated by ET-1 alone but significantly regulated by C3T or C3T/ET-1 were selected (&gt;1.5-fold change, FDR&lt;0.05) and clustered according to upregulation or downregulation.  Raw values are provided for Controls and expression relative to Controls is provided for C3T, ET-1 and C3T/ET-1.  Results are means for 4 separate hybridisations.  Where multiple probesets represented the same RNA, individual raw values are provided for controls and, since the relative fold changes were similar, the mean values are provided for the treatments.  RNAs in each group are listed alphabetically according to gene symbol.</w:t>
      </w:r>
    </w:p>
    <w:p>
      <w:pPr>
        <w:pStyle w:val="Normal"/>
        <w:rPr/>
      </w:pPr>
      <w:r>
        <w:rPr/>
      </w:r>
    </w:p>
    <w:tbl>
      <w:tblPr>
        <w:tblW w:w="9720" w:type="dxa"/>
        <w:jc w:val="left"/>
        <w:tblInd w:w="-5" w:type="dxa"/>
        <w:tblLayout w:type="fixed"/>
        <w:tblCellMar>
          <w:top w:w="0" w:type="dxa"/>
          <w:left w:w="108" w:type="dxa"/>
          <w:bottom w:w="0" w:type="dxa"/>
          <w:right w:w="108" w:type="dxa"/>
        </w:tblCellMar>
      </w:tblPr>
      <w:tblGrid>
        <w:gridCol w:w="1440"/>
        <w:gridCol w:w="1405"/>
        <w:gridCol w:w="2659"/>
        <w:gridCol w:w="1420"/>
        <w:gridCol w:w="841"/>
        <w:gridCol w:w="889"/>
        <w:gridCol w:w="1066"/>
      </w:tblGrid>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Probese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ene symbo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Class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ontrol</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3T</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E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3T/ET-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w values)</w:t>
            </w:r>
          </w:p>
        </w:tc>
        <w:tc>
          <w:tcPr>
            <w:tcW w:w="2796"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8"/>
                <w:szCs w:val="18"/>
              </w:rPr>
            </w:pPr>
            <w:r>
              <w:rPr>
                <w:rFonts w:cs="Arial" w:ascii="Arial" w:hAnsi="Arial"/>
                <w:b/>
                <w:bCs/>
                <w:sz w:val="18"/>
                <w:szCs w:val="18"/>
              </w:rPr>
              <w:t>(Relative to controls)</w:t>
            </w:r>
          </w:p>
        </w:tc>
      </w:tr>
      <w:tr>
        <w:trPr/>
        <w:tc>
          <w:tcPr>
            <w:tcW w:w="550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C3T upregulation of baseline RNA expression</w:t>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92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gptl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48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Bhlhe4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2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25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Fbln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8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00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Fubp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99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Galnt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90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Gas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41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Lsm14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84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Myo1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1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36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Nlk</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49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Pdgf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68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Rab1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6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59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Rbbp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6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92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Rcn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26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Rps27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20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Zeb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11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aiap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85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az1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03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ars</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81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l2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21_a_at, 1387952_a_at, 139065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d4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52, 1236, 177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38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iit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96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ol24a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17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snk2a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20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3cl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6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31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cl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9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76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cl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633_at, 1370634_x_at, 1388032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cl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29, 936, 77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64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cl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50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dx1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80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rbb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07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181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64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t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01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add45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1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65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d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2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410_at, 138592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lipr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3, 35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53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cnh</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04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hst1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84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Dnajb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783_at, 1379114_at, 139637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ast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1, 120, 21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098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yo1g</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13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lcb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17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orbs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37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tgb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96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ctd1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61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in7c</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ffick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790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ipg</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594_at, 1397729_x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36306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 6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1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7.9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02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50097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39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p3k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41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tochondrial genome</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7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65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mp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96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fkb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4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53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fkbi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2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438_at, 1370669_a_at, 1379607_at, 138538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de10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0, 415, 389, 34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73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cxd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31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prc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1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ges</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923_at, 1384391_at, 139335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dh1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0, 244, 3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48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496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77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s1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49_at, 137606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dc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7, 19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55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hroom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84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25a3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91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fn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9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99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pi</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6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61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pm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59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82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70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56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31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56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3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88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rb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14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c3h12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r>
      <w:tr>
        <w:trPr/>
        <w:tc>
          <w:tcPr>
            <w:tcW w:w="5504"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3T downregulation of baseline RNA express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296_at, 139448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amts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9, 10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82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k3l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79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lox1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370_at, 139293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ni</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50, 176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083_at, 138280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irbp</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7, 36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64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ox4i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73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ox8h</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3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87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bp</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7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gln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8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73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if3k</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4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29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ro1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0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71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xn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9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65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iyd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939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RGD130606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06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s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31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tch</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22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tgav</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0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73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db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3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62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gals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1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38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871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0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48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sm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60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f</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0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720_x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tochondrial genome</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91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62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lec</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6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447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rps18c</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9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295_at, 138400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arf</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36, 45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22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dufa1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78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48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dufa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5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95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dufa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7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05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fix</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3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47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ola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8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16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os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888_x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acrg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82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cdh1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9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88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fdn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9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74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hospho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05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knox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55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olr2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6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88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pm1d</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1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pp1r14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63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ger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982_at, 137547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ygm</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19, 151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03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0691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7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59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1042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64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032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1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41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405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2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72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564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4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58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625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4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57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pl36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22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11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pp2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1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95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100a1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6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387_s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bp</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6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16a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2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13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40a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8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4a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58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ora7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cod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4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13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ac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78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cf2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5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83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cc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3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45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bl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93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75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1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28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qcrc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5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60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Vbp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6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14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2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r>
      <w:tr>
        <w:trPr/>
        <w:tc>
          <w:tcPr>
            <w:tcW w:w="5504"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C3T/ET-1 upregulation of baseline RNA express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10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csl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1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73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amts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9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38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fp</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5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46_at, 138881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f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97, 71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01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l4c</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52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Akap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183_at, 138592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Id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8, 9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8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Itga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67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Lin7c</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42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MiRNA cluster</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13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Mmd</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74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Prss3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98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Ptgs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64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Qtrtd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70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Tes</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19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Tnfaip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8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2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6.1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98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ad3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62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f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70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39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p13a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4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050_at, 138642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p2b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21, 100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13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p8b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25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r</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86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cat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6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1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cl1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9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650_s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dkrb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9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81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l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60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d27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95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d5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36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hd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00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hst1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78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hSy-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92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ol12a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28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reb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68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spg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94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cr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9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15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os</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68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scr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39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02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84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dg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8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35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fnb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736_at, 137152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mp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74, 415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53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nah</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0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687_at, 138866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nc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 148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21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rn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91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tf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8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85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ts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0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5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xq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4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add45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4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76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fpt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2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705_at, 138690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lrx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0, 58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95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nl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7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24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pr17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8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82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prc5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36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ss</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58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dac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68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eatr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01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erc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07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if1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4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56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ivep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30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mga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9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92_at, 1371170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l1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1, 28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25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l1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38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flar</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16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Grtp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99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Irs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91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Nol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02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pag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45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nrc1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57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Ugdh</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34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tgb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4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866_at, 139000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Jmjd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0, 112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37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ifc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08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dlr</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8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233_at, 1378179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hfpl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75, 78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90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incr</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55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mn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8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94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29813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54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7897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434_s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102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9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43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ysmd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0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85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p2k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0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69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ed2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6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91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etrn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7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99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ki67ip</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80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thfd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0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79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capd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989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fkb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4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25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gf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7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ol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61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uak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74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up9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19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upl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15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de4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68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elo</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3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950_at, 139565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i4k2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0, 80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72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scr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53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mepa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9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061_at, 139617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pil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64, 49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85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rdm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15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pn1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7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89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ur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08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abgef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57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bm1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56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bm1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1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07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nf19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14_at, 139544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unx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5, 22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89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100a1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0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72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dc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8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94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lp</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907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rtad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1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13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fpq</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20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h3bp5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89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imilar to Hmm88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160_a_at, 137973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4a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5, 65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91_at, 136839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7a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15, 146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29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ag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6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1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ox1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61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pag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59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sfa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5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87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tard1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7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67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ynpo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0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88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af1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55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cap</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0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0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es</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66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hoc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71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imp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37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42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ed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2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48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em39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0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842_s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rsf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94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mt61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139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pc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10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ubb5/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3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89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ck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9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93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gdh</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5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44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hmk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0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14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25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26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36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64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77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67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18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50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94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sp3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265_x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Vca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022_at, 139121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c3h12c</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8, 44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15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yve2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Cs/>
                <w:sz w:val="18"/>
                <w:szCs w:val="18"/>
              </w:rPr>
            </w:pPr>
            <w:r>
              <w:rPr>
                <w:rFonts w:cs="Arial" w:ascii="Arial" w:hAnsi="Arial"/>
                <w:bCs/>
                <w:sz w:val="18"/>
                <w:szCs w:val="18"/>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5504"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C3T/ET-1 downregulation of baseline RNA express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302_at, 139179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cer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4, 30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38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ctn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7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41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g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708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kr1c1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98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las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72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p32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9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05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mcx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4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69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Rpl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83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ivm</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9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nip3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1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18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1qtnf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30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amk2n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5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27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ar1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95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ng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7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d3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81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dkn1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8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22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ited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0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59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ln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62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xc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1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63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dx26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641_at, 139341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dnr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26, 123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50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id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9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24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tv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62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164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51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180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29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40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56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b/>
                <w:b/>
                <w:sz w:val="18"/>
                <w:szCs w:val="18"/>
              </w:rPr>
            </w:pPr>
            <w:r>
              <w:rPr>
                <w:rFonts w:eastAsia="Arial Unicode MS" w:cs="Arial" w:ascii="Arial" w:hAnsi="Arial"/>
                <w:b/>
                <w:sz w:val="18"/>
                <w:szCs w:val="18"/>
              </w:rPr>
              <w:t>Fbxl2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5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886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crl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59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xo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6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60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rg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83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ut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39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0s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4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12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ata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6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469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igyf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23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li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54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ys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7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608_x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ba-a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2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33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ist1h1c</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9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20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color w:val="000000"/>
                <w:sz w:val="18"/>
                <w:szCs w:val="18"/>
              </w:rPr>
            </w:pPr>
            <w:r>
              <w:rPr>
                <w:rFonts w:cs="Arial" w:ascii="Arial" w:hAnsi="Arial"/>
                <w:b/>
                <w:color w:val="000000"/>
                <w:sz w:val="18"/>
                <w:szCs w:val="18"/>
              </w:rPr>
              <w:t>Hist3h2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FFX_Rat_Hexokinase_3/M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k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49, 101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99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igp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25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rhgef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84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tsc</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64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mpo</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48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s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31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x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98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x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4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782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cnj1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1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cnj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18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hl2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46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sr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16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ifr</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7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98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283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86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499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17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735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5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8257/LOC68992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2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826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29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par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37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ppr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72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rrc1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24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f</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9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67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p3k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948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rcks</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54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z</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27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ed3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47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ettl7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33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GC10934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5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mp1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7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59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rpl1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18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tmr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7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ylip</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71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yo9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66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dufv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5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95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me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83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ope</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64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pr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55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r2f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84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t5dc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50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udt2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139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Obsl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3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95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Orai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530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Oxsm</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327_at, 1383328_x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dcd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5, 58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211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dgfr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05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ear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2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04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fkfb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70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cl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49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ole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393_at, 1393743_at, 139551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pargc1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7, 582, 64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653_at, 1390156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rickle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1, 56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67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rox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978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rr1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4, 2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259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hr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67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yg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902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ad5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18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bm12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74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bm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4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51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0493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92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0572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23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0680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02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07170</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4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20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1055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579_x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5912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62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111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6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9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485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92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497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37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pusd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42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ragd</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519_at, 1389748_at, 139529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unx1t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6, 536, 40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3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all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69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amd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59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pw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6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38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h3d1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93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imilar to Gm648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51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16a1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3</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20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29a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5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30a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3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171_s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mtnl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662_a_at, 1386282_x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rk</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59, 30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23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x3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0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6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ocs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86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os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81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ef</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1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51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c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85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em19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19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em45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2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57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im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1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59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im5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32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tc30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95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yro3</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493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bn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91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46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13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60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8</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61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88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22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72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4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808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00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184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26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22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Wipf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8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02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Xpa</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376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btb4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0</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19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cchc1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62</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106_at, 138867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cchc24</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2, 188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12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25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6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46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32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4</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12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35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7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148_a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395</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3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36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426l</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5</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4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688</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589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709</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54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780b</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362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87</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7</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030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yve2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26</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42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ik1</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9</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r>
      <w:tr>
        <w:trPr>
          <w:trHeight w:val="228"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917_at, 1390945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292</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1, 35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rHeight w:val="228"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517_at</w:t>
            </w:r>
          </w:p>
        </w:tc>
        <w:tc>
          <w:tcPr>
            <w:tcW w:w="140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496</w:t>
            </w:r>
          </w:p>
        </w:tc>
        <w:tc>
          <w:tcPr>
            <w:tcW w:w="26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71</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3:05:00Z</dcterms:created>
  <dc:creator>acl30</dc:creator>
  <dc:description/>
  <cp:keywords/>
  <dc:language>en-US</dc:language>
  <cp:lastModifiedBy>acl30</cp:lastModifiedBy>
  <dcterms:modified xsi:type="dcterms:W3CDTF">2010-03-09T14:25:00Z</dcterms:modified>
  <cp:revision>3</cp:revision>
  <dc:subject/>
  <dc:title>Probeset</dc:title>
</cp:coreProperties>
</file>